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2CF" w:rsidRPr="001D25CB" w:rsidRDefault="006172CF" w:rsidP="00082E5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D25CB">
        <w:rPr>
          <w:rFonts w:ascii="Times New Roman" w:hAnsi="Times New Roman" w:cs="Times New Roman"/>
          <w:b/>
          <w:sz w:val="24"/>
          <w:szCs w:val="24"/>
          <w:lang w:val="en-NZ"/>
        </w:rPr>
        <w:t>Supplementary material E.</w:t>
      </w:r>
      <w:r w:rsidRPr="001D25CB">
        <w:rPr>
          <w:rFonts w:ascii="Times New Roman" w:hAnsi="Times New Roman" w:cs="Times New Roman"/>
          <w:sz w:val="24"/>
          <w:szCs w:val="24"/>
          <w:lang w:val="en-NZ"/>
        </w:rPr>
        <w:t xml:space="preserve"> Univariable logistic regression model results for risk factors for feline overweight/obesity (results from all cats scored as overweight using both the visual and verbal scoring methods [n = 1607] compared with all cats scored as not overweight using both methods [n=4134]). </w:t>
      </w:r>
    </w:p>
    <w:tbl>
      <w:tblPr>
        <w:tblW w:w="4902" w:type="pct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29"/>
        <w:gridCol w:w="2569"/>
        <w:gridCol w:w="1560"/>
        <w:gridCol w:w="1337"/>
        <w:gridCol w:w="1560"/>
        <w:gridCol w:w="2119"/>
        <w:gridCol w:w="1332"/>
      </w:tblGrid>
      <w:tr w:rsidR="006172CF" w:rsidRPr="001D25CB" w:rsidTr="00082E53">
        <w:tc>
          <w:tcPr>
            <w:tcW w:w="877" w:type="pct"/>
            <w:tcBorders>
              <w:bottom w:val="single" w:sz="4" w:space="0" w:color="auto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1011" w:type="pct"/>
            <w:tcBorders>
              <w:bottom w:val="single" w:sz="4" w:space="0" w:color="auto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OR (CI)</w:t>
            </w:r>
          </w:p>
        </w:tc>
        <w:tc>
          <w:tcPr>
            <w:tcW w:w="525" w:type="pct"/>
            <w:tcBorders>
              <w:bottom w:val="single" w:sz="4" w:space="0" w:color="auto"/>
              <w:right w:val="nil"/>
            </w:tcBorders>
          </w:tcPr>
          <w:p w:rsidR="006172CF" w:rsidRPr="001D25CB" w:rsidRDefault="006172CF" w:rsidP="00082E5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LRT</w:t>
            </w:r>
          </w:p>
        </w:tc>
      </w:tr>
      <w:tr w:rsidR="006172CF" w:rsidRPr="001D25CB" w:rsidTr="00082E53">
        <w:tc>
          <w:tcPr>
            <w:tcW w:w="18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1D25CB" w:rsidRDefault="006172CF" w:rsidP="00082E53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CAT VARIABLES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1D25CB" w:rsidRDefault="006172CF" w:rsidP="00082E5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1D25CB" w:rsidRDefault="006172CF" w:rsidP="00082E5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1D25CB" w:rsidRDefault="006172CF" w:rsidP="00082E5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1D25CB" w:rsidRDefault="006172CF" w:rsidP="00082E5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6172CF" w:rsidRPr="001D25CB" w:rsidRDefault="006172CF" w:rsidP="00082E5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1D25CB" w:rsidTr="00082E53">
        <w:trPr>
          <w:trHeight w:val="907"/>
        </w:trPr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082E53" w:rsidRDefault="00082E5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&lt; 1yr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-4 year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5-8 year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9-12 year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3-16 year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&gt; 16 years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1.696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1.1095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7173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1.7069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331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7301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957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023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058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11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227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619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&lt; 2e-1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6.49e-06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082E53" w:rsidRDefault="00082E5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3.03 (2.49–3.72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5.56 (4.54–6.87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5.51 (4.43–6.88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3.78 (2.98–4.82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2.07 (1.51–2.84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082E53" w:rsidRDefault="00082E53" w:rsidP="00082E5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</w:tc>
      </w:tr>
      <w:tr w:rsidR="006172CF" w:rsidRPr="001D25CB" w:rsidTr="00082E53">
        <w:tc>
          <w:tcPr>
            <w:tcW w:w="877" w:type="pct"/>
            <w:tcBorders>
              <w:top w:val="nil"/>
              <w:bottom w:val="single" w:sz="4" w:space="0" w:color="auto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nil"/>
              <w:bottom w:val="single" w:sz="4" w:space="0" w:color="auto"/>
            </w:tcBorders>
          </w:tcPr>
          <w:p w:rsidR="006172CF" w:rsidRPr="001D25CB" w:rsidRDefault="006172CF" w:rsidP="00082E5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bottom w:val="single" w:sz="4" w:space="0" w:color="auto"/>
              <w:right w:val="nil"/>
            </w:tcBorders>
          </w:tcPr>
          <w:p w:rsidR="006172CF" w:rsidRPr="001D25CB" w:rsidRDefault="006172CF" w:rsidP="00082E5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  <w:p w:rsidR="006172CF" w:rsidRPr="001D25CB" w:rsidRDefault="006172CF" w:rsidP="00082E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FN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1.392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0310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0463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9834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78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2303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817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819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8.53e-09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6.50e-08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6 (0.61–1.53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2.84 (2.01–4.11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2.67 (1.89–3.86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Housing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Outdoors only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Indoors only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Indoors/restricted outdoor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Indoors/outdoor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Outdoors/restricted indoor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628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206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70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234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0935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437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4389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4404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4400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5282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699</w:t>
            </w:r>
          </w:p>
          <w:p w:rsidR="006172CF" w:rsidRPr="001D25CB" w:rsidRDefault="00082E5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859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23 (0.53–3.05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18 (0.51–2.95)</w:t>
            </w:r>
          </w:p>
          <w:p w:rsidR="006172CF" w:rsidRPr="001D25CB" w:rsidRDefault="00082E5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1.26 (0.54–3.15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1 (0.32–2.64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6639</w:t>
            </w: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urce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gistered breeder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Unregistered breeder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Pet store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Friend/family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scue group/shelter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Stray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Pound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Private online seller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1.1915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5725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0614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407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902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8858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1740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6407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62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683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460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874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752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868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125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16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082E53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0.000673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3.58e-13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4.18e-0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77 (1.26–2.45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2.89 (2.16–3.84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2.56 (2.15–3.04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2.46 (2.12–2.85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2.42 (2.04–2.87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3.23 (2.59–4.03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89 (1.50–2.28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</w:p>
        </w:tc>
      </w:tr>
      <w:tr w:rsidR="006172CF" w:rsidRPr="001D25CB" w:rsidTr="00082E53">
        <w:tc>
          <w:tcPr>
            <w:tcW w:w="18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1D25CB" w:rsidRDefault="006172CF" w:rsidP="00082E53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 xml:space="preserve">OWNER VARIABLES 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1D25CB" w:rsidRDefault="006172CF" w:rsidP="00082E5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1D25CB" w:rsidRDefault="006172CF" w:rsidP="00082E5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1D25CB" w:rsidRDefault="006172CF" w:rsidP="00082E5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172CF" w:rsidRPr="001D25CB" w:rsidRDefault="006172CF" w:rsidP="00082E5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6172CF" w:rsidRPr="001D25CB" w:rsidRDefault="006172CF" w:rsidP="00082E5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Owner gender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1.0644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0725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6583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021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062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3581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494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66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93 (0.75–1.14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51 (0.24–1.00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082</w:t>
            </w: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Owner age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&lt; 20 year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21-30 year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31-40 year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41-50 year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51-60 year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&gt; 60 years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Prefer not to say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1.0824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2061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507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0351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006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004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3038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270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38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404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405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445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584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3756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3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71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802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963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975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419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81 (0.62–1.07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1.05 (0.80-–1.39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96 (0.74–1.27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99 (0.73–1.32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99 (0.73–1.36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73 (0.33–1.48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71</w:t>
            </w: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wner education</w:t>
            </w:r>
          </w:p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school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ior high school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ocational training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(Bachelor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(Post-graduate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fer not to say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-1.1134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0.3679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0.3122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3478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0.2123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0.3021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34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.1579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1.1623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1.1598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.1588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1.1536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1.1512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67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lastRenderedPageBreak/>
              <w:br/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1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0.827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709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0.874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0.803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1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ef.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1.38 (0.19–31.6)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1.29 (0.15–26.8)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.35 (0.21–29.4)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1.21 (0.16–26.0)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1.36 (0.19–27.5)</w:t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 (0.18–27.5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4890</w:t>
            </w:r>
          </w:p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wner employment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Not working at the moment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Looking for work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Part-time &lt; 15hrs/week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Part-time 15-35hrs/week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Full-time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Temporary leave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Training (apprenticeship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Studying full-time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7003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058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122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1671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089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212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1.137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199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178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70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804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522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027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83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277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611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211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365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534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6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698</w:t>
            </w:r>
            <w:r w:rsidRPr="001D25C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  <w:r w:rsidRPr="001D25C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  <w:r w:rsidRPr="001D25C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1 (0.59–1.26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84 (0.64–1.18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82 (0.71–1.03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89 (0.79–1.02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1.14 (0.70–1.89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34 (0.06–0.93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88 (0.61–1.07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96 (0.79–1.26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12</w:t>
            </w: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Owner location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Small town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Large town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Large city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7855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273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032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01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064</w:t>
            </w:r>
            <w:r w:rsidRPr="001D25C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br/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91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100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145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96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2844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37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951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967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D25C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10 (0.81–1.19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1.16 (0.92–1.26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97 (0.89–1.18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1.04 (0.59–1.75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1D25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44</w:t>
            </w: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1D25CB" w:rsidRDefault="00082E53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wner conscientious</w:t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ness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4799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528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32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522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082E53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0.00346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1.16 (1.05–1.29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Owner neuroticism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4652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418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35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503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406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04 (0.94–1.15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Owner agreeablenes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4865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689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512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592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244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1.07 (0.95–1.20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Owner opennes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High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449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397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36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503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43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1.04 (0.94–1.14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Owner attachment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Low</w:t>
            </w:r>
          </w:p>
          <w:p w:rsidR="006172CF" w:rsidRPr="001D25CB" w:rsidRDefault="006172CF" w:rsidP="00082E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High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Very High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365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030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112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0388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984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201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201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2066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57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850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6 (0.65–1.44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89 (0.60–1.33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87 (0.64–1.09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3908</w:t>
            </w: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Owner self-control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High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Very High 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3462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031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1103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3366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242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2450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244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3366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897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652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556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96 (0.60–1.57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89 (0.55–1.45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82 (0.42–1.58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3751</w:t>
            </w: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Owner preference for immediate reward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1.153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0497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397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585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395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1.05 (0.94–1.18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Owner preference for delayed reward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1.0981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0408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455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596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493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6 (0.85–1.07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1D25CB" w:rsidTr="00082E53">
        <w:tc>
          <w:tcPr>
            <w:tcW w:w="1888" w:type="pct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MANAGEMENT VARIABLE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Indulgent feeding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1D25CB" w:rsidRDefault="00082E5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Very 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681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0947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361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5178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082E53" w:rsidRDefault="00082E5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254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323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312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2112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48983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076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1421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90 (0.69–1.19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69 (0.53–0.91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59 (0.39–0.88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082E53" w:rsidRDefault="00082E53" w:rsidP="00082E5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5.6e-06</w:t>
            </w: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Consistent feeding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High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1.0330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2629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421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727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00303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Ref.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76 (0.66–0.88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082E53" w:rsidRDefault="00082E53" w:rsidP="00082E5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003031</w:t>
            </w: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Treat feeding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Very rarely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Once a week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A few times a week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Everyday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9644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165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0584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279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1637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972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105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24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117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159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340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638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123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577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84 (0.68–1.05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94 (0.73–1.20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75 (0.59–0.94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84 (0.67–1.06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01067</w:t>
            </w: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Feeding routine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Same food everyday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Different canned/same dry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ange of canned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fferent raw meats/bone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Different dry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Wide range of food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644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40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2797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8473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31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0380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54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5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15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00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77e-11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487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048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94e-13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705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3 (1.29–1.60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1.04 (0.92–1.17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75 (0.62–0.91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2 (0.34–0.53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03 (0.82–1.27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96 (0.78–1.17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Control over feeding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Cat hunt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Steals from neighbor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Fed by family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Fed by friends/flat mate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Steals human food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Steals other cat’s food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075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3919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610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302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2358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4187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18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0282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75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222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6.24e-06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2 (0.79–1.07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48 (1.14–1.90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1.17 (0.92–1.47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03 (0.62–1.63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78 (0.64–0.96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52 (1.26–1.82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Dry food – supermarket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Dry food – pet store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Dry food – vet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Dry food – grain free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Wet food – supermarket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Wet food – pet store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Wet food – vet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Veterinary diet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Organic commercial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Weight loss (wet or dry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Commercial raw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aw meat (human grade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Raw bone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Seafood (human grade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eeze-dried/rehydrated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Home-prepared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Commercial treat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Human food treat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Table scrap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Supplement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220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498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654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1530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905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2208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049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228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294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2.2874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4347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7578</w:t>
            </w:r>
          </w:p>
          <w:p w:rsidR="006172CF" w:rsidRPr="001D25CB" w:rsidRDefault="00082E5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-1.1981</w:t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-0.2808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8213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1.0051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193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0127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31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5423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0789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58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58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6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91</w:t>
            </w:r>
          </w:p>
          <w:p w:rsidR="006172CF" w:rsidRPr="001D25CB" w:rsidRDefault="00082E5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30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82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52e-08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267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33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00662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679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60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4.19e-05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&lt;2e-1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82E5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6.85e-11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32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9e-06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5.41e-07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5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894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26e-05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584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37 (1.23–1.54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05 (0.93–1.17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17 (1.02–1.36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85 (0.74–0.98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09 (0.97–1.22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 xml:space="preserve">0.80 (0.70–0.91) 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5 (0.74–1.20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25 (1.02–1.52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74 (0.54–1.00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9.84 (7.24–13.63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64 (0.52–0.79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46 (0.39–0.55)</w:t>
            </w:r>
          </w:p>
          <w:p w:rsidR="006172CF" w:rsidRPr="001D25CB" w:rsidRDefault="00082E5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0.30 (0.20–0.42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75 (0.58–0.97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3 (0.30–0.62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36 (0.24–0.53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12 (0.99–1.26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8 (0.81–1.18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03 (0.84–1.24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58 (0.45–0.73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2 (0.69–1.22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Dry food feeding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Don’t feed it at all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Cat prefers it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Cat likes crunchy food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Cheaper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Like the packaging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Health benefit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Convenient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Flavors sound appealing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No mes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Breeder recommended it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Vet recommended it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7810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95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84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3840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714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784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84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778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869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1.0495</w:t>
            </w:r>
          </w:p>
          <w:p w:rsidR="006172CF" w:rsidRPr="001D25CB" w:rsidRDefault="00082E5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0.0812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  <w:p w:rsidR="006172CF" w:rsidRPr="001D25CB" w:rsidRDefault="00082E5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5.98e-11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099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12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8.86e-0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57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00922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145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0417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3.46e-09</w:t>
            </w:r>
          </w:p>
          <w:p w:rsidR="006172CF" w:rsidRPr="001D25CB" w:rsidRDefault="00082E5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45 (0.36–0.57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22 (1.05–1.41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20 (1.04–1.38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46 (1.24–1.73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48 (0.14–1.28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08 (0.96–1.20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20 (1.08–1.34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19 (0.93–1.51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21 (1.01–1.44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35 (0.24–0.48)</w:t>
            </w:r>
          </w:p>
          <w:p w:rsidR="006172CF" w:rsidRPr="001D25CB" w:rsidRDefault="00082E5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1.08 (0.95–1.23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A6611B"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Canned food feeding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A6611B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Don’t feed it at all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Cat prefers it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Cheaper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Like the packaging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Like the ingredient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Food looks tasty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ft texture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Health benefit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Convenient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Flavors sound appealing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Breeder recommended it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Vet recommended it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155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0358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0965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329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1629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040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302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1340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1340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1.5278</w:t>
            </w:r>
          </w:p>
          <w:p w:rsidR="006172CF" w:rsidRPr="001D25CB" w:rsidRDefault="00A6611B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-0.0105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59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69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  <w:p w:rsidR="006172CF" w:rsidRPr="001D25CB" w:rsidRDefault="00A6611B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BD1333" w:rsidRDefault="006172CF" w:rsidP="00A6611B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="00A6611B">
              <w:rPr>
                <w:rFonts w:ascii="Times New Roman" w:hAnsi="Times New Roman" w:cs="Times New Roman"/>
                <w:sz w:val="24"/>
                <w:szCs w:val="24"/>
              </w:rPr>
              <w:t>000319</w:t>
            </w:r>
            <w:r w:rsidR="00A6611B">
              <w:rPr>
                <w:rFonts w:ascii="Times New Roman" w:hAnsi="Times New Roman" w:cs="Times New Roman"/>
                <w:sz w:val="24"/>
                <w:szCs w:val="24"/>
              </w:rPr>
              <w:br/>
              <w:t>0.575</w:t>
            </w:r>
            <w:r w:rsidR="00A6611B">
              <w:rPr>
                <w:rFonts w:ascii="Times New Roman" w:hAnsi="Times New Roman" w:cs="Times New Roman"/>
                <w:sz w:val="24"/>
                <w:szCs w:val="24"/>
              </w:rPr>
              <w:br/>
              <w:t>0.686</w:t>
            </w:r>
            <w:r w:rsidR="00A6611B">
              <w:rPr>
                <w:rFonts w:ascii="Times New Roman" w:hAnsi="Times New Roman" w:cs="Times New Roman"/>
                <w:sz w:val="24"/>
                <w:szCs w:val="24"/>
              </w:rPr>
              <w:br/>
              <w:t>0.322</w:t>
            </w:r>
            <w:r w:rsidR="00A6611B">
              <w:rPr>
                <w:rFonts w:ascii="Times New Roman" w:hAnsi="Times New Roman" w:cs="Times New Roman"/>
                <w:sz w:val="24"/>
                <w:szCs w:val="24"/>
              </w:rPr>
              <w:br/>
              <w:t>0.0852</w:t>
            </w:r>
          </w:p>
          <w:p w:rsidR="00BD1333" w:rsidRDefault="00BD1333" w:rsidP="00BD133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  <w:p w:rsidR="006172CF" w:rsidRPr="001D25CB" w:rsidRDefault="006172CF" w:rsidP="00BD133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6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281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814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4.69e-08</w:t>
            </w:r>
          </w:p>
          <w:p w:rsidR="006172CF" w:rsidRPr="001D25CB" w:rsidRDefault="00BD133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4 (1.10–1.39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6 (0.85–1.09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0 (0.55–1.42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38 (0.70–2.62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84 (0.70–1.02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10 (0.95–1.29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3 (0.89–1.18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87 (0.77–0.98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7 (0.82–1.16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00 (0.77–1.28)</w:t>
            </w:r>
            <w:r w:rsidRPr="001D25CB">
              <w:rPr>
                <w:rFonts w:ascii="Times New Roman" w:hAnsi="Times New Roman" w:cs="Times New Roman"/>
                <w:sz w:val="24"/>
                <w:szCs w:val="24"/>
              </w:rPr>
              <w:br/>
              <w:t>0.21 (0.11–0.36)</w:t>
            </w:r>
          </w:p>
          <w:p w:rsidR="006172CF" w:rsidRPr="001D25CB" w:rsidRDefault="00A6611B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0.98 (0.83–1.16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2CF" w:rsidRPr="001D25CB" w:rsidTr="00082E53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BD133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Feeding method/amount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BD133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Package recommendation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Breeder’s recommendation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Vet’s recommendation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Measuring cup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Weigh on scale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Certain number of cans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Ad lib feeding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Adjusted for body weight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0251</w:t>
            </w:r>
          </w:p>
          <w:p w:rsidR="006172CF" w:rsidRPr="001D25CB" w:rsidRDefault="00BD133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-0.9644</w:t>
            </w:r>
          </w:p>
          <w:p w:rsidR="006172CF" w:rsidRPr="001D25CB" w:rsidRDefault="00BD133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0.2407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403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6309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0059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069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-0.1712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  <w:p w:rsidR="006172CF" w:rsidRPr="001D25CB" w:rsidRDefault="00BD133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  <w:p w:rsidR="006172CF" w:rsidRPr="001D25CB" w:rsidRDefault="00BD133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  <w:p w:rsidR="006172CF" w:rsidRPr="001D25CB" w:rsidRDefault="00BD133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2.81e-05</w:t>
            </w:r>
          </w:p>
          <w:p w:rsidR="006172CF" w:rsidRPr="001D25CB" w:rsidRDefault="00BD133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0.000242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6.41e-11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9.46e-06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937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217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0.0145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6172CF" w:rsidRPr="001D25CB" w:rsidRDefault="006172CF" w:rsidP="00082E53">
            <w:pPr>
              <w:spacing w:before="240"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7 (0.85–1.11)</w:t>
            </w:r>
          </w:p>
          <w:p w:rsidR="006172CF" w:rsidRPr="001D25CB" w:rsidRDefault="00BD133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0.38 (0.23–0.58)</w:t>
            </w:r>
          </w:p>
          <w:p w:rsidR="006172CF" w:rsidRPr="001D25CB" w:rsidRDefault="00BD1333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bookmarkStart w:id="0" w:name="_GoBack"/>
            <w:bookmarkEnd w:id="0"/>
            <w:r w:rsidR="006172CF" w:rsidRPr="001D25CB">
              <w:rPr>
                <w:rFonts w:ascii="Times New Roman" w:hAnsi="Times New Roman" w:cs="Times New Roman"/>
                <w:sz w:val="24"/>
                <w:szCs w:val="24"/>
              </w:rPr>
              <w:t>1.27 (1.11–1.44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1.50 (1.33–1.69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53 (0.39–0.69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9 (0.85–1.15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93 (0.83–1.04)</w:t>
            </w:r>
          </w:p>
          <w:p w:rsidR="006172CF" w:rsidRPr="001D25CB" w:rsidRDefault="006172CF" w:rsidP="00082E53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25CB">
              <w:rPr>
                <w:rFonts w:ascii="Times New Roman" w:hAnsi="Times New Roman" w:cs="Times New Roman"/>
                <w:sz w:val="24"/>
                <w:szCs w:val="24"/>
              </w:rPr>
              <w:t>0.84 (0.73–0.96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172CF" w:rsidRPr="001D25CB" w:rsidRDefault="006172CF" w:rsidP="00082E53">
            <w:pPr>
              <w:spacing w:before="240"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82E53" w:rsidRPr="001D25CB" w:rsidRDefault="00082E53" w:rsidP="006172CF">
      <w:pPr>
        <w:rPr>
          <w:rFonts w:ascii="Times New Roman" w:hAnsi="Times New Roman" w:cs="Times New Roman"/>
          <w:sz w:val="24"/>
          <w:szCs w:val="24"/>
        </w:rPr>
      </w:pPr>
    </w:p>
    <w:sectPr w:rsidR="00082E53" w:rsidRPr="001D25CB" w:rsidSect="001D25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B7074"/>
    <w:multiLevelType w:val="hybridMultilevel"/>
    <w:tmpl w:val="1EFAA69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06880"/>
    <w:multiLevelType w:val="hybridMultilevel"/>
    <w:tmpl w:val="A600B9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466EF1"/>
    <w:multiLevelType w:val="hybridMultilevel"/>
    <w:tmpl w:val="880257EA"/>
    <w:lvl w:ilvl="0" w:tplc="C1847712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D1636"/>
    <w:multiLevelType w:val="hybridMultilevel"/>
    <w:tmpl w:val="1DA6BFF4"/>
    <w:lvl w:ilvl="0" w:tplc="4D24EBC2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E31304"/>
    <w:multiLevelType w:val="hybridMultilevel"/>
    <w:tmpl w:val="BC98B9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8D0B0E"/>
    <w:multiLevelType w:val="hybridMultilevel"/>
    <w:tmpl w:val="076E4986"/>
    <w:lvl w:ilvl="0" w:tplc="C5085916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912E71"/>
    <w:multiLevelType w:val="hybridMultilevel"/>
    <w:tmpl w:val="190403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5D4CE6"/>
    <w:multiLevelType w:val="hybridMultilevel"/>
    <w:tmpl w:val="BF548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9C6028"/>
    <w:multiLevelType w:val="hybridMultilevel"/>
    <w:tmpl w:val="2F9853EA"/>
    <w:lvl w:ilvl="0" w:tplc="EF16AC30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D14215"/>
    <w:multiLevelType w:val="hybridMultilevel"/>
    <w:tmpl w:val="EA9C27D4"/>
    <w:lvl w:ilvl="0" w:tplc="4572BA9E">
      <w:start w:val="5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041296"/>
    <w:multiLevelType w:val="hybridMultilevel"/>
    <w:tmpl w:val="63E4B86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035F2C"/>
    <w:multiLevelType w:val="hybridMultilevel"/>
    <w:tmpl w:val="4D52B4FA"/>
    <w:lvl w:ilvl="0" w:tplc="351A9798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640FB7"/>
    <w:multiLevelType w:val="hybridMultilevel"/>
    <w:tmpl w:val="AA18C904"/>
    <w:lvl w:ilvl="0" w:tplc="5F1E9EA4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B42BCC"/>
    <w:multiLevelType w:val="hybridMultilevel"/>
    <w:tmpl w:val="85707E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FF17017"/>
    <w:multiLevelType w:val="hybridMultilevel"/>
    <w:tmpl w:val="103AE5BA"/>
    <w:lvl w:ilvl="0" w:tplc="B88A1C46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5F6C22"/>
    <w:multiLevelType w:val="hybridMultilevel"/>
    <w:tmpl w:val="31422E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95524E"/>
    <w:multiLevelType w:val="hybridMultilevel"/>
    <w:tmpl w:val="873A5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0D2405"/>
    <w:multiLevelType w:val="hybridMultilevel"/>
    <w:tmpl w:val="C346CD12"/>
    <w:lvl w:ilvl="0" w:tplc="F3468430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7"/>
  </w:num>
  <w:num w:numId="4">
    <w:abstractNumId w:val="6"/>
  </w:num>
  <w:num w:numId="5">
    <w:abstractNumId w:val="5"/>
  </w:num>
  <w:num w:numId="6">
    <w:abstractNumId w:val="2"/>
  </w:num>
  <w:num w:numId="7">
    <w:abstractNumId w:val="8"/>
  </w:num>
  <w:num w:numId="8">
    <w:abstractNumId w:val="14"/>
  </w:num>
  <w:num w:numId="9">
    <w:abstractNumId w:val="17"/>
  </w:num>
  <w:num w:numId="10">
    <w:abstractNumId w:val="3"/>
  </w:num>
  <w:num w:numId="11">
    <w:abstractNumId w:val="9"/>
  </w:num>
  <w:num w:numId="12">
    <w:abstractNumId w:val="12"/>
  </w:num>
  <w:num w:numId="13">
    <w:abstractNumId w:val="11"/>
  </w:num>
  <w:num w:numId="14">
    <w:abstractNumId w:val="10"/>
  </w:num>
  <w:num w:numId="15">
    <w:abstractNumId w:val="15"/>
  </w:num>
  <w:num w:numId="16">
    <w:abstractNumId w:val="1"/>
  </w:num>
  <w:num w:numId="17">
    <w:abstractNumId w:val="16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2CF"/>
    <w:rsid w:val="00082E53"/>
    <w:rsid w:val="001D25CB"/>
    <w:rsid w:val="00321AD6"/>
    <w:rsid w:val="00442F3D"/>
    <w:rsid w:val="00463C73"/>
    <w:rsid w:val="006172CF"/>
    <w:rsid w:val="006711B1"/>
    <w:rsid w:val="00974809"/>
    <w:rsid w:val="00A6611B"/>
    <w:rsid w:val="00AA05C5"/>
    <w:rsid w:val="00BB2974"/>
    <w:rsid w:val="00BD1333"/>
    <w:rsid w:val="00BE20F7"/>
    <w:rsid w:val="00CC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1E973"/>
  <w15:chartTrackingRefBased/>
  <w15:docId w15:val="{78FF458A-F946-48FE-AD4D-B654B3F13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2CF"/>
  </w:style>
  <w:style w:type="paragraph" w:styleId="Heading1">
    <w:name w:val="heading 1"/>
    <w:basedOn w:val="Normal"/>
    <w:next w:val="Normal"/>
    <w:link w:val="Heading1Char"/>
    <w:qFormat/>
    <w:rsid w:val="006172CF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72CF"/>
    <w:rPr>
      <w:rFonts w:eastAsiaTheme="majorEastAsia" w:cstheme="majorBidi"/>
      <w:b/>
      <w:sz w:val="28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172C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172CF"/>
  </w:style>
  <w:style w:type="paragraph" w:styleId="Header">
    <w:name w:val="header"/>
    <w:basedOn w:val="Normal"/>
    <w:link w:val="HeaderChar"/>
    <w:uiPriority w:val="99"/>
    <w:unhideWhenUsed/>
    <w:rsid w:val="006172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2CF"/>
  </w:style>
  <w:style w:type="character" w:styleId="PageNumber">
    <w:name w:val="page number"/>
    <w:basedOn w:val="DefaultParagraphFont"/>
    <w:uiPriority w:val="99"/>
    <w:semiHidden/>
    <w:unhideWhenUsed/>
    <w:rsid w:val="006172CF"/>
  </w:style>
  <w:style w:type="character" w:styleId="Hyperlink">
    <w:name w:val="Hyperlink"/>
    <w:basedOn w:val="DefaultParagraphFont"/>
    <w:uiPriority w:val="99"/>
    <w:unhideWhenUsed/>
    <w:rsid w:val="006172C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617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2CF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2C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7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72C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6172CF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72CF"/>
    <w:rPr>
      <w:rFonts w:ascii="Segoe UI" w:hAnsi="Segoe UI" w:cs="Segoe UI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rsid w:val="006172CF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6172CF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172CF"/>
    <w:rPr>
      <w:rFonts w:ascii="Calibri" w:eastAsia="Calibri" w:hAnsi="Calibri" w:cs="Times New Roman"/>
      <w:sz w:val="24"/>
      <w:lang w:val="en-GB"/>
    </w:rPr>
  </w:style>
  <w:style w:type="character" w:customStyle="1" w:styleId="apple-converted-space">
    <w:name w:val="apple-converted-space"/>
    <w:basedOn w:val="DefaultParagraphFont"/>
    <w:rsid w:val="006172CF"/>
  </w:style>
  <w:style w:type="paragraph" w:styleId="NormalWeb">
    <w:name w:val="Normal (Web)"/>
    <w:basedOn w:val="Normal"/>
    <w:uiPriority w:val="99"/>
    <w:unhideWhenUsed/>
    <w:rsid w:val="006172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172C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72C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172C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72CF"/>
    <w:rPr>
      <w:rFonts w:ascii="Calibri" w:hAnsi="Calibri" w:cs="Calibri"/>
      <w:noProof/>
    </w:rPr>
  </w:style>
  <w:style w:type="table" w:styleId="MediumGrid2-Accent5">
    <w:name w:val="Medium Grid 2 Accent 5"/>
    <w:basedOn w:val="TableNormal"/>
    <w:uiPriority w:val="68"/>
    <w:rsid w:val="006172C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NZ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NoSpacing">
    <w:name w:val="No Spacing"/>
    <w:uiPriority w:val="1"/>
    <w:qFormat/>
    <w:rsid w:val="006172CF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GridTable31">
    <w:name w:val="Grid Table 31"/>
    <w:basedOn w:val="TableNormal"/>
    <w:uiPriority w:val="48"/>
    <w:rsid w:val="006172C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1">
    <w:name w:val="Grid Table 7 Colorful1"/>
    <w:basedOn w:val="TableNormal"/>
    <w:uiPriority w:val="52"/>
    <w:rsid w:val="006172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6172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6172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-Accent31">
    <w:name w:val="List Table 1 Light - Accent 31"/>
    <w:basedOn w:val="TableNormal"/>
    <w:uiPriority w:val="46"/>
    <w:rsid w:val="006172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617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7Colorful-Accent31">
    <w:name w:val="Grid Table 7 Colorful - Accent 31"/>
    <w:basedOn w:val="TableNormal"/>
    <w:uiPriority w:val="52"/>
    <w:rsid w:val="006172C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8</Pages>
  <Words>1293</Words>
  <Characters>737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8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Meredith</dc:creator>
  <cp:keywords/>
  <dc:description/>
  <cp:lastModifiedBy>Wall, Meredith</cp:lastModifiedBy>
  <cp:revision>5</cp:revision>
  <dcterms:created xsi:type="dcterms:W3CDTF">2019-02-22T00:12:00Z</dcterms:created>
  <dcterms:modified xsi:type="dcterms:W3CDTF">2019-02-22T00:38:00Z</dcterms:modified>
</cp:coreProperties>
</file>